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7D7" w:rsidRDefault="00F50937">
      <w:r>
        <w:rPr>
          <w:noProof/>
        </w:rPr>
        <w:pict>
          <v:rect id="_x0000_s1104" style="position:absolute;margin-left:274.1pt;margin-top:158.8pt;width:7.15pt;height:18.75pt;z-index:251703296" fillcolor="red"/>
        </w:pict>
      </w:r>
      <w:r>
        <w:rPr>
          <w:noProof/>
        </w:rPr>
        <w:pict>
          <v:rect id="_x0000_s1103" style="position:absolute;margin-left:248.35pt;margin-top:158.75pt;width:7.15pt;height:18.75pt;z-index:251702272" fillcolor="#00b050"/>
        </w:pict>
      </w:r>
      <w:r>
        <w:rPr>
          <w:noProof/>
        </w:rPr>
        <w:pict>
          <v:group id="_x0000_s1077" style="position:absolute;margin-left:456.25pt;margin-top:11.7pt;width:51.95pt;height:25.95pt;z-index:251715584" coordorigin="3118,2824" coordsize="1252,519"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78" type="#_x0000_t32" style="position:absolute;left:3118;top:2824;width:626;height:519;flip:y" o:connectortype="straight"/>
            <v:shape id="_x0000_s1079" type="#_x0000_t32" style="position:absolute;left:3744;top:2824;width:626;height:519;flip:x y" o:connectortype="straight"/>
          </v:group>
        </w:pict>
      </w:r>
      <w:r>
        <w:rPr>
          <w:noProof/>
        </w:rPr>
        <w:pict>
          <v:group id="_x0000_s1074" style="position:absolute;margin-left:399.05pt;margin-top:11.7pt;width:47.65pt;height:25.95pt;z-index:251693056" coordorigin="3118,2824" coordsize="1252,519">
            <v:shape id="_x0000_s1075" type="#_x0000_t32" style="position:absolute;left:3118;top:2824;width:626;height:519;flip:y" o:connectortype="straight"/>
            <v:shape id="_x0000_s1076" type="#_x0000_t32" style="position:absolute;left:3744;top:2824;width:626;height:519;flip:x y" o:connectortype="straight"/>
          </v:group>
        </w:pict>
      </w:r>
      <w:r>
        <w:rPr>
          <w:noProof/>
        </w:rPr>
        <w:pict>
          <v:rect id="_x0000_s1033" style="position:absolute;margin-left:446.7pt;margin-top:37.65pt;width:9.55pt;height:18.75pt;z-index:251720704" fillcolor="#00b050"/>
        </w:pict>
      </w: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140" type="#_x0000_t202" style="position:absolute;margin-left:446.7pt;margin-top:54pt;width:9.3pt;height:22.5pt;z-index:251741184;v-text-anchor:middle" filled="f" stroked="f">
            <v:textbox style="mso-next-textbox:#_x0000_s1140" inset="0,0,0,0">
              <w:txbxContent>
                <w:p w:rsidR="00746DF6" w:rsidRPr="00570BBD" w:rsidRDefault="00746DF6" w:rsidP="00746DF6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208" type="#_x0000_t202" style="position:absolute;margin-left:147.75pt;margin-top:111.5pt;width:9.55pt;height:18.45pt;z-index:251797504;v-text-anchor:middle" filled="f" stroked="f">
            <v:textbox style="mso-next-textbox:#_x0000_s1208" inset="0,0,0,0">
              <w:txbxContent>
                <w:p w:rsidR="00762EFC" w:rsidRPr="00CB5A50" w:rsidRDefault="00762EFC" w:rsidP="00762EFC">
                  <w:pPr>
                    <w:rPr>
                      <w:sz w:val="22"/>
                    </w:rPr>
                  </w:pPr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205" type="#_x0000_t202" style="position:absolute;margin-left:147.75pt;margin-top:78pt;width:9.55pt;height:18.45pt;z-index:251794432;v-text-anchor:middle" filled="f" stroked="f">
            <v:textbox style="mso-next-textbox:#_x0000_s1205" inset="0,0,0,0">
              <w:txbxContent>
                <w:p w:rsidR="00762EFC" w:rsidRPr="00CB5A50" w:rsidRDefault="00762EFC" w:rsidP="00762EFC">
                  <w:pPr>
                    <w:rPr>
                      <w:sz w:val="22"/>
                    </w:rPr>
                  </w:pPr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65" type="#_x0000_t202" style="position:absolute;margin-left:147.75pt;margin-top:69.6pt;width:9.55pt;height:18.45pt;z-index:251761664;v-text-anchor:middle" stroked="f">
            <v:textbox style="mso-next-textbox:#_x0000_s1165" inset="0,0,0,0">
              <w:txbxContent>
                <w:p w:rsidR="00EF49F3" w:rsidRPr="00CB5A50" w:rsidRDefault="00FB6966" w:rsidP="00162DDA">
                  <w:pPr>
                    <w:rPr>
                      <w:sz w:val="22"/>
                    </w:rPr>
                  </w:pPr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210" type="#_x0000_t202" style="position:absolute;margin-left:147.75pt;margin-top:103.15pt;width:9.55pt;height:18.45pt;z-index:251799552;v-text-anchor:middle" filled="f" stroked="f">
            <v:textbox style="mso-next-textbox:#_x0000_s1210" inset="0,0,0,0">
              <w:txbxContent>
                <w:p w:rsidR="00762EFC" w:rsidRPr="00CB5A50" w:rsidRDefault="00762EFC" w:rsidP="00762EFC">
                  <w:pPr>
                    <w:rPr>
                      <w:sz w:val="22"/>
                    </w:rPr>
                  </w:pPr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204" type="#_x0000_t202" style="position:absolute;margin-left:134.3pt;margin-top:69.6pt;width:9.55pt;height:18.45pt;z-index:251793408;v-text-anchor:middle" stroked="f">
            <v:textbox style="mso-next-textbox:#_x0000_s1204" inset="0,0,0,0">
              <w:txbxContent>
                <w:p w:rsidR="00762EFC" w:rsidRPr="00CB5A50" w:rsidRDefault="00762EFC" w:rsidP="00762EFC">
                  <w:pPr>
                    <w:rPr>
                      <w:sz w:val="22"/>
                    </w:rPr>
                  </w:pPr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203" type="#_x0000_t202" style="position:absolute;margin-left:32.15pt;margin-top:77.05pt;width:9.55pt;height:18.45pt;z-index:251792384;v-text-anchor:middle" filled="f" stroked="f">
            <v:textbox style="mso-next-textbox:#_x0000_s1203" inset="0,0,0,0">
              <w:txbxContent>
                <w:p w:rsidR="00762EFC" w:rsidRPr="00CB5A50" w:rsidRDefault="00762EFC" w:rsidP="00762EFC">
                  <w:pPr>
                    <w:rPr>
                      <w:sz w:val="22"/>
                    </w:rPr>
                  </w:pPr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79" type="#_x0000_t202" style="position:absolute;margin-left:11.9pt;margin-top:69.6pt;width:29.1pt;height:18.45pt;z-index:251769856;v-text-anchor:middle" stroked="f">
            <v:textbox style="mso-next-textbox:#_x0000_s1179" inset="0,0,0,0">
              <w:txbxContent>
                <w:p w:rsidR="00840EC2" w:rsidRPr="00490CB8" w:rsidRDefault="002F7193" w:rsidP="00840EC2">
                  <w:r>
                    <w:t>‡</w:t>
                  </w:r>
                  <w:r w:rsidR="00762EFC">
                    <w:t xml:space="preserve"> </w:t>
                  </w:r>
                  <w:r w:rsidR="00840EC2">
                    <w:t>*</w:t>
                  </w:r>
                  <w:r w:rsidR="00762EFC">
                    <w:t xml:space="preserve">  </w:t>
                  </w:r>
                  <w:r w:rsidR="00840EC2"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60" type="#_x0000_t202" style="position:absolute;margin-left:513.15pt;margin-top:69.6pt;width:9.55pt;height:18.45pt;z-index:251757568;v-text-anchor:middle" stroked="f">
            <v:textbox style="mso-next-textbox:#_x0000_s1160" inset="0,0,0,0">
              <w:txbxContent>
                <w:p w:rsidR="00EF49F3" w:rsidRPr="00656344" w:rsidRDefault="00EF49F3" w:rsidP="00EF49F3">
                  <w:pPr>
                    <w:jc w:val="center"/>
                    <w:rPr>
                      <w:color w:val="0000FF"/>
                      <w:sz w:val="96"/>
                    </w:rPr>
                  </w:pPr>
                  <w:r w:rsidRPr="00656344">
                    <w:rPr>
                      <w:color w:val="0000FF"/>
                    </w:rP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206" type="#_x0000_t202" style="position:absolute;margin-left:147.75pt;margin-top:86.4pt;width:9.55pt;height:18.45pt;z-index:251795456;v-text-anchor:middle" filled="f" stroked="f">
            <v:textbox style="mso-next-textbox:#_x0000_s1206" inset="0,0,0,0">
              <w:txbxContent>
                <w:p w:rsidR="00762EFC" w:rsidRPr="00CB5A50" w:rsidRDefault="00762EFC" w:rsidP="00762EFC">
                  <w:pPr>
                    <w:rPr>
                      <w:sz w:val="22"/>
                    </w:rPr>
                  </w:pPr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207" type="#_x0000_t202" style="position:absolute;margin-left:147.75pt;margin-top:94.75pt;width:9.55pt;height:18.45pt;z-index:251796480;v-text-anchor:middle" filled="f" stroked="f">
            <v:textbox style="mso-next-textbox:#_x0000_s1207" inset="0,0,0,0">
              <w:txbxContent>
                <w:p w:rsidR="00762EFC" w:rsidRPr="00CB5A50" w:rsidRDefault="00762EFC" w:rsidP="00762EFC">
                  <w:pPr>
                    <w:rPr>
                      <w:sz w:val="22"/>
                    </w:rPr>
                  </w:pPr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group id="_x0000_s1083" style="position:absolute;margin-left:516pt;margin-top:11.7pt;width:6.1pt;height:25.95pt;z-index:251716608" coordorigin="3118,2824" coordsize="1252,519">
            <v:shape id="_x0000_s1084" type="#_x0000_t32" style="position:absolute;left:3118;top:2824;width:626;height:519;flip:y" o:connectortype="straight"/>
            <v:shape id="_x0000_s1085" type="#_x0000_t32" style="position:absolute;left:3744;top:2824;width:626;height:519;flip:x y" o:connectortype="straight"/>
          </v:group>
        </w:pict>
      </w:r>
      <w:r>
        <w:rPr>
          <w:noProof/>
        </w:rPr>
        <w:pict>
          <v:shape id="_x0000_s1139" type="#_x0000_t202" style="position:absolute;margin-left:508.2pt;margin-top:54pt;width:9.3pt;height:22.5pt;z-index:251740160;v-text-anchor:middle" filled="f" stroked="f">
            <v:textbox style="mso-next-textbox:#_x0000_s1139" inset="0,0,0,0">
              <w:txbxContent>
                <w:p w:rsidR="00746DF6" w:rsidRPr="00570BBD" w:rsidRDefault="00746DF6" w:rsidP="00746DF6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212" type="#_x0000_t202" style="position:absolute;margin-left:57.55pt;margin-top:86.85pt;width:9.55pt;height:18.45pt;z-index:251801600;v-text-anchor:middle" filled="f" stroked="f">
            <v:textbox style="mso-next-textbox:#_x0000_s1212" inset="0,0,0,0">
              <w:txbxContent>
                <w:p w:rsidR="003754CF" w:rsidRPr="00CB5A50" w:rsidRDefault="003754CF" w:rsidP="003754CF">
                  <w:pPr>
                    <w:rPr>
                      <w:sz w:val="22"/>
                    </w:rPr>
                  </w:pPr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rect id="_x0000_s1181" style="position:absolute;margin-left:277.7pt;margin-top:158.75pt;width:3.55pt;height:18.75pt;z-index:251770880" fillcolor="#00b050"/>
        </w:pict>
      </w:r>
      <w:r>
        <w:rPr>
          <w:noProof/>
        </w:rPr>
        <w:pict>
          <v:group id="_x0000_s1112" style="position:absolute;margin-left:179.4pt;margin-top:158.75pt;width:50.3pt;height:18.75pt;z-index:251705344" coordorigin="3938,5775" coordsize="1132,375">
            <v:rect id="_x0000_s1106" style="position:absolute;left:4131;top:5775;width:939;height:375" filled="f"/>
            <v:rect id="_x0000_s1107" style="position:absolute;left:3938;top:5842;width:193;height:240" filled="f"/>
          </v:group>
        </w:pict>
      </w:r>
      <w:r>
        <w:rPr>
          <w:noProof/>
        </w:rPr>
        <w:pict>
          <v:shape id="_x0000_s1117" type="#_x0000_t32" style="position:absolute;margin-left:540.6pt;margin-top:168.9pt;width:8.95pt;height:0;z-index:251735040" o:connectortype="straight" strokeweight="3pt">
            <v:stroke endarrow="block"/>
          </v:shape>
        </w:pict>
      </w:r>
      <w:r>
        <w:rPr>
          <w:noProof/>
        </w:rPr>
        <w:pict>
          <v:group id="_x0000_s1128" style="position:absolute;margin-left:229.7pt;margin-top:132.8pt;width:18.65pt;height:25.95pt;z-index:251726848" coordorigin="3118,2824" coordsize="1252,519">
            <v:shape id="_x0000_s1129" type="#_x0000_t32" style="position:absolute;left:3118;top:2824;width:626;height:519;flip:y" o:connectortype="straight"/>
            <v:shape id="_x0000_s1130" type="#_x0000_t32" style="position:absolute;left:3744;top:2824;width:626;height:519;flip:x y" o:connectortype="straight"/>
          </v:group>
        </w:pict>
      </w:r>
      <w:r>
        <w:rPr>
          <w:noProof/>
        </w:rPr>
        <w:pict>
          <v:group id="_x0000_s1125" style="position:absolute;margin-left:255.5pt;margin-top:132.8pt;width:18.6pt;height:25.95pt;z-index:251725824" coordorigin="3118,2824" coordsize="1252,519">
            <v:shape id="_x0000_s1126" type="#_x0000_t32" style="position:absolute;left:3118;top:2824;width:626;height:519;flip:y" o:connectortype="straight"/>
            <v:shape id="_x0000_s1127" type="#_x0000_t32" style="position:absolute;left:3744;top:2824;width:626;height:519;flip:x y" o:connectortype="straight" strokecolor="red"/>
          </v:group>
        </w:pict>
      </w:r>
      <w:r>
        <w:rPr>
          <w:noProof/>
        </w:rPr>
        <w:pict>
          <v:shape id="_x0000_s1213" type="#_x0000_t202" style="position:absolute;margin-left:57.55pt;margin-top:78pt;width:9.55pt;height:18.45pt;z-index:251802624;v-text-anchor:middle" filled="f" stroked="f">
            <v:textbox style="mso-next-textbox:#_x0000_s1213" inset="0,0,0,0">
              <w:txbxContent>
                <w:p w:rsidR="003754CF" w:rsidRPr="00CB5A50" w:rsidRDefault="003754CF" w:rsidP="003754CF">
                  <w:pPr>
                    <w:rPr>
                      <w:sz w:val="22"/>
                    </w:rPr>
                  </w:pPr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group id="_x0000_s1122" style="position:absolute;margin-left:281.25pt;margin-top:132.8pt;width:18.65pt;height:25.95pt;z-index:251724800" coordorigin="3118,2824" coordsize="1252,519">
            <v:shape id="_x0000_s1123" type="#_x0000_t32" style="position:absolute;left:3118;top:2824;width:626;height:519;flip:y" o:connectortype="straight"/>
            <v:shape id="_x0000_s1124" type="#_x0000_t32" style="position:absolute;left:3744;top:2824;width:626;height:519;flip:x y" o:connectortype="straight"/>
          </v:group>
        </w:pict>
      </w:r>
      <w:r>
        <w:rPr>
          <w:noProof/>
        </w:rPr>
        <w:pict>
          <v:rect id="_x0000_s1034" style="position:absolute;margin-left:508.85pt;margin-top:37.65pt;width:7.15pt;height:18.75pt;z-index:251721728" fillcolor="#00b050"/>
        </w:pict>
      </w:r>
      <w:r>
        <w:rPr>
          <w:noProof/>
        </w:rPr>
        <w:pict>
          <v:group id="_x0000_s1119" style="position:absolute;margin-left:373.3pt;margin-top:133.35pt;width:44.4pt;height:25.95pt;z-index:251723776" coordorigin="3118,2824" coordsize="1252,519">
            <v:shape id="_x0000_s1120" type="#_x0000_t32" style="position:absolute;left:3118;top:2824;width:626;height:519;flip:y" o:connectortype="straight"/>
            <v:shape id="_x0000_s1121" type="#_x0000_t32" style="position:absolute;left:3744;top:2824;width:626;height:519;flip:x y" o:connectortype="straight"/>
          </v:group>
        </w:pict>
      </w:r>
      <w:r>
        <w:rPr>
          <w:noProof/>
        </w:rPr>
        <w:pict>
          <v:shape id="_x0000_s1154" type="#_x0000_t202" style="position:absolute;margin-left:338.55pt;margin-top:111.9pt;width:69.25pt;height:19.5pt;z-index:251755520" stroked="f">
            <v:textbox style="mso-next-textbox:#_x0000_s1154" inset="0,0,0,0">
              <w:txbxContent>
                <w:p w:rsidR="00746DF6" w:rsidRPr="00746DF6" w:rsidRDefault="00746DF6" w:rsidP="00746DF6">
                  <w:pPr>
                    <w:jc w:val="center"/>
                    <w:rPr>
                      <w:b/>
                      <w:i/>
                      <w:sz w:val="32"/>
                    </w:rPr>
                  </w:pPr>
                  <w:r>
                    <w:rPr>
                      <w:b/>
                      <w:i/>
                      <w:sz w:val="32"/>
                    </w:rPr>
                    <w:t>Fam83g</w:t>
                  </w:r>
                  <w:r w:rsidR="000B1D21">
                    <w:rPr>
                      <w:b/>
                      <w:i/>
                      <w:sz w:val="32"/>
                    </w:rPr>
                    <w:t xml:space="preserve"> &gt;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50" type="#_x0000_t202" style="position:absolute;margin-left:272.6pt;margin-top:174.7pt;width:9.3pt;height:22.5pt;z-index:251751424;v-text-anchor:middle" filled="f" stroked="f">
            <v:textbox style="mso-next-textbox:#_x0000_s1150" inset="0,0,0,0">
              <w:txbxContent>
                <w:p w:rsidR="00746DF6" w:rsidRPr="00570BBD" w:rsidRDefault="00746DF6" w:rsidP="00746DF6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52" type="#_x0000_t202" style="position:absolute;margin-left:474.4pt;margin-top:174.7pt;width:9.3pt;height:22.5pt;z-index:251753472;v-text-anchor:middle" filled="f" stroked="f">
            <v:textbox style="mso-next-textbox:#_x0000_s1152" inset="0,0,0,0">
              <w:txbxContent>
                <w:p w:rsidR="00746DF6" w:rsidRPr="00570BBD" w:rsidRDefault="00746DF6" w:rsidP="00746DF6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51" type="#_x0000_t202" style="position:absolute;margin-left:329.25pt;margin-top:174.7pt;width:9.3pt;height:22.5pt;z-index:251752448;v-text-anchor:middle" filled="f" stroked="f">
            <v:textbox style="mso-next-textbox:#_x0000_s1151" inset="0,0,0,0">
              <w:txbxContent>
                <w:p w:rsidR="00746DF6" w:rsidRPr="00570BBD" w:rsidRDefault="00746DF6" w:rsidP="00746DF6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48" type="#_x0000_t202" style="position:absolute;margin-left:200.25pt;margin-top:174.7pt;width:9.3pt;height:22.5pt;z-index:251749376;v-text-anchor:middle" filled="f" stroked="f">
            <v:textbox style="mso-next-textbox:#_x0000_s1148" inset="0,0,0,0">
              <w:txbxContent>
                <w:p w:rsidR="00746DF6" w:rsidRPr="00570BBD" w:rsidRDefault="00746DF6" w:rsidP="00746DF6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59" type="#_x0000_t202" style="position:absolute;margin-left:631.05pt;margin-top:69.6pt;width:9.55pt;height:18.45pt;z-index:251756544;v-text-anchor:middle" stroked="f">
            <v:textbox style="mso-next-textbox:#_x0000_s1159" inset="0,0,0,0">
              <w:txbxContent>
                <w:p w:rsidR="003E3C92" w:rsidRPr="00CB5A50" w:rsidRDefault="003E3C92" w:rsidP="003E3C92">
                  <w:pPr>
                    <w:jc w:val="center"/>
                    <w:rPr>
                      <w:sz w:val="96"/>
                    </w:rPr>
                  </w:pPr>
                  <w:r w:rsidRPr="00CB5A50"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64" type="#_x0000_t202" style="position:absolute;margin-left:592.4pt;margin-top:69.6pt;width:9.55pt;height:18.45pt;z-index:251760640;v-text-anchor:middle" stroked="f">
            <v:textbox style="mso-next-textbox:#_x0000_s1164" inset="0,0,0,0">
              <w:txbxContent>
                <w:p w:rsidR="00EF49F3" w:rsidRPr="00CB5A50" w:rsidRDefault="00EF49F3" w:rsidP="00EF49F3">
                  <w:pPr>
                    <w:rPr>
                      <w:sz w:val="22"/>
                    </w:rPr>
                  </w:pPr>
                  <w:r w:rsidRPr="00CB5A50">
                    <w:t>†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61" type="#_x0000_t202" style="position:absolute;margin-left:399.35pt;margin-top:69.6pt;width:18.35pt;height:18.45pt;z-index:251758592;v-text-anchor:middle" stroked="f">
            <v:textbox style="mso-next-textbox:#_x0000_s1161" inset="0,0,0,0">
              <w:txbxContent>
                <w:p w:rsidR="00EF49F3" w:rsidRPr="00CB5A50" w:rsidRDefault="00EF49F3" w:rsidP="00EF49F3">
                  <w:pPr>
                    <w:jc w:val="center"/>
                    <w:rPr>
                      <w:sz w:val="96"/>
                    </w:rPr>
                  </w:pPr>
                  <w:r w:rsidRPr="00CB5A50">
                    <w:t>**</w:t>
                  </w:r>
                </w:p>
              </w:txbxContent>
            </v:textbox>
          </v:shape>
        </w:pict>
      </w:r>
      <w:r>
        <w:rPr>
          <w:noProof/>
        </w:rPr>
        <w:pict>
          <v:group id="_x0000_s1062" style="position:absolute;margin-left:83.45pt;margin-top:11.7pt;width:18.65pt;height:25.95pt;z-index:251688960" coordorigin="3118,2824" coordsize="1252,519">
            <v:shape id="_x0000_s1063" type="#_x0000_t32" style="position:absolute;left:3118;top:2824;width:626;height:519;flip:y" o:connectortype="straight"/>
            <v:shape id="_x0000_s1064" type="#_x0000_t32" style="position:absolute;left:3744;top:2824;width:626;height:519;flip:x y" o:connectortype="straight"/>
          </v:group>
        </w:pict>
      </w:r>
      <w:r>
        <w:rPr>
          <w:noProof/>
        </w:rPr>
        <w:pict>
          <v:group id="_x0000_s1059" style="position:absolute;margin-left:55.3pt;margin-top:11.7pt;width:18.6pt;height:25.95pt;z-index:251687936" coordorigin="3118,2824" coordsize="1252,519">
            <v:shape id="_x0000_s1060" type="#_x0000_t32" style="position:absolute;left:3118;top:2824;width:626;height:519;flip:y" o:connectortype="straight"/>
            <v:shape id="_x0000_s1061" type="#_x0000_t32" style="position:absolute;left:3744;top:2824;width:626;height:519;flip:x y" o:connectortype="straight"/>
          </v:group>
        </w:pict>
      </w:r>
      <w:r>
        <w:rPr>
          <w:noProof/>
        </w:rPr>
        <w:pict>
          <v:group id="_x0000_s1058" style="position:absolute;margin-left:32.9pt;margin-top:11.7pt;width:18.6pt;height:25.95pt;z-index:251686912" coordorigin="3118,2824" coordsize="1252,519">
            <v:shape id="_x0000_s1056" type="#_x0000_t32" style="position:absolute;left:3118;top:2824;width:626;height:519;flip:y" o:connectortype="straight" strokecolor="#00b050"/>
            <v:shape id="_x0000_s1057" type="#_x0000_t32" style="position:absolute;left:3744;top:2824;width:626;height:519;flip:x y" o:connectortype="straight" strokecolor="#00b050"/>
          </v:group>
        </w:pict>
      </w:r>
      <w:r>
        <w:rPr>
          <w:noProof/>
        </w:rPr>
        <w:pict>
          <v:rect id="_x0000_s1035" style="position:absolute;margin-left:522.1pt;margin-top:37.65pt;width:7.15pt;height:18.75pt;z-index:251722752" fillcolor="#00b050"/>
        </w:pict>
      </w:r>
      <w:r>
        <w:rPr>
          <w:noProof/>
        </w:rPr>
        <w:pict>
          <v:rect id="_x0000_s1031" style="position:absolute;margin-left:153.65pt;margin-top:37.65pt;width:7.15pt;height:18.75pt;z-index:251663360" fillcolor="#00b050"/>
        </w:pict>
      </w:r>
      <w:r>
        <w:rPr>
          <w:noProof/>
        </w:rPr>
        <w:pict>
          <v:rect id="_x0000_s1045" style="position:absolute;margin-left:684.1pt;margin-top:41pt;width:9.65pt;height:12pt;z-index:251677696" fillcolor="#00b050"/>
        </w:pict>
      </w:r>
      <w:r>
        <w:rPr>
          <w:noProof/>
        </w:rPr>
        <w:pict>
          <v:rect id="_x0000_s1050" style="position:absolute;margin-left:585pt;margin-top:37.65pt;width:4.55pt;height:18.75pt;z-index:251679744" fillcolor="#00b050"/>
        </w:pict>
      </w:r>
      <w:r>
        <w:rPr>
          <w:noProof/>
        </w:rPr>
        <w:pict>
          <v:rect id="_x0000_s1039" style="position:absolute;margin-left:633.95pt;margin-top:37.65pt;width:4.55pt;height:18.75pt;z-index:251671552" fillcolor="#00b050"/>
        </w:pict>
      </w:r>
      <w:r>
        <w:rPr>
          <w:noProof/>
        </w:rPr>
        <w:pict>
          <v:rect id="_x0000_s1038" style="position:absolute;margin-left:608.15pt;margin-top:37.65pt;width:7.15pt;height:18.75pt;z-index:251670528" fillcolor="#00b050"/>
        </w:pict>
      </w:r>
      <w:r>
        <w:rPr>
          <w:noProof/>
        </w:rPr>
        <w:pict>
          <v:shape id="_x0000_s1209" type="#_x0000_t202" style="position:absolute;margin-left:147.45pt;margin-top:119.85pt;width:9.55pt;height:18.45pt;z-index:251798528;v-text-anchor:middle" filled="f" stroked="f">
            <v:textbox style="mso-next-textbox:#_x0000_s1209" inset="0,0,0,0">
              <w:txbxContent>
                <w:p w:rsidR="00762EFC" w:rsidRPr="00CB5A50" w:rsidRDefault="00762EFC" w:rsidP="00762EFC">
                  <w:pPr>
                    <w:rPr>
                      <w:sz w:val="22"/>
                    </w:rPr>
                  </w:pPr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rect id="_x0000_s1036" style="position:absolute;margin-left:559.2pt;margin-top:37.65pt;width:7.15pt;height:18.75pt;z-index:251668480" fillcolor="#00b050"/>
        </w:pict>
      </w:r>
      <w:r>
        <w:rPr>
          <w:noProof/>
        </w:rPr>
        <w:pict>
          <v:rect id="_x0000_s1032" style="position:absolute;margin-left:391.9pt;margin-top:37.65pt;width:7.15pt;height:18.75pt;z-index:251664384" fillcolor="#00b050"/>
        </w:pict>
      </w:r>
      <w:r>
        <w:rPr>
          <w:noProof/>
        </w:rPr>
        <w:pict>
          <v:group id="_x0000_s1053" style="position:absolute;margin-left:657.1pt;margin-top:37.65pt;width:8.35pt;height:18.75pt;z-index:251678720" coordorigin="10208,3855" coordsize="167,375">
            <v:rect id="_x0000_s1044" style="position:absolute;left:10208;top:3855;width:96;height:375" fillcolor="#00b050"/>
            <v:rect id="_x0000_s1049" style="position:absolute;left:10304;top:3922;width:71;height:240" fillcolor="#00b050"/>
          </v:group>
        </w:pict>
      </w:r>
      <w:r>
        <w:rPr>
          <w:noProof/>
        </w:rPr>
        <w:pict>
          <v:rect id="_x0000_s1051" style="position:absolute;margin-left:73.9pt;margin-top:37.65pt;width:9.55pt;height:18.75pt;z-index:251680768" fillcolor="#00b050"/>
        </w:pict>
      </w:r>
      <w:r>
        <w:rPr>
          <w:noProof/>
        </w:rPr>
        <w:pict>
          <v:rect id="_x0000_s1027" style="position:absolute;margin-left:51.5pt;margin-top:37.65pt;width:3.8pt;height:18.75pt;z-index:251659264" fillcolor="#00b050"/>
        </w:pict>
      </w:r>
      <w:r>
        <w:rPr>
          <w:noProof/>
        </w:rPr>
        <w:pict>
          <v:rect id="_x0000_s1029" style="position:absolute;margin-left:102.1pt;margin-top:37.65pt;width:7.15pt;height:18.75pt;z-index:251661312" fillcolor="#00b050"/>
        </w:pict>
      </w:r>
      <w:r>
        <w:rPr>
          <w:noProof/>
        </w:rPr>
        <w:pict>
          <v:shape id="_x0000_s1131" type="#_x0000_t202" style="position:absolute;margin-left:684.85pt;margin-top:53.95pt;width:9.3pt;height:22.5pt;z-index:251727872;v-text-anchor:middle" filled="f" stroked="f">
            <v:textbox style="mso-next-textbox:#_x0000_s1131" inset="0,0,0,0">
              <w:txbxContent>
                <w:p w:rsidR="00570BBD" w:rsidRPr="00570BBD" w:rsidRDefault="00570BBD" w:rsidP="00570BBD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33" type="#_x0000_t202" style="position:absolute;margin-left:631.3pt;margin-top:53.95pt;width:9.3pt;height:22.5pt;z-index:251729920;v-text-anchor:middle" filled="f" stroked="f">
            <v:textbox style="mso-next-textbox:#_x0000_s1133" inset="0,0,0,0">
              <w:txbxContent>
                <w:p w:rsidR="0087756F" w:rsidRPr="00570BBD" w:rsidRDefault="0087756F" w:rsidP="0087756F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34" type="#_x0000_t202" style="position:absolute;margin-left:606.65pt;margin-top:53.95pt;width:9.3pt;height:22.5pt;z-index:251730944;v-text-anchor:middle" filled="f" stroked="f">
            <v:textbox style="mso-next-textbox:#_x0000_s1134" inset="0,0,0,0">
              <w:txbxContent>
                <w:p w:rsidR="0087756F" w:rsidRPr="00570BBD" w:rsidRDefault="0087756F" w:rsidP="0087756F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35" type="#_x0000_t202" style="position:absolute;margin-left:582.75pt;margin-top:53.95pt;width:9.3pt;height:22.5pt;z-index:251731968;v-text-anchor:middle" filled="f" stroked="f">
            <v:textbox style="mso-next-textbox:#_x0000_s1135" inset="0,0,0,0">
              <w:txbxContent>
                <w:p w:rsidR="0087756F" w:rsidRPr="00570BBD" w:rsidRDefault="0087756F" w:rsidP="0087756F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36" type="#_x0000_t202" style="position:absolute;margin-left:557.8pt;margin-top:54pt;width:9.3pt;height:22.5pt;z-index:251732992;v-text-anchor:middle" filled="f" stroked="f">
            <v:textbox style="mso-next-textbox:#_x0000_s1136" inset="0,0,0,0">
              <w:txbxContent>
                <w:p w:rsidR="0087756F" w:rsidRPr="00570BBD" w:rsidRDefault="0087756F" w:rsidP="0087756F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38" type="#_x0000_t202" style="position:absolute;margin-left:520.7pt;margin-top:54pt;width:9.3pt;height:22.5pt;z-index:251739136;v-text-anchor:middle" filled="f" stroked="f">
            <v:textbox style="mso-next-textbox:#_x0000_s1138" inset="0,0,0,0">
              <w:txbxContent>
                <w:p w:rsidR="00746DF6" w:rsidRPr="00570BBD" w:rsidRDefault="00746DF6" w:rsidP="00746DF6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42" type="#_x0000_t202" style="position:absolute;margin-left:152.9pt;margin-top:54pt;width:9.3pt;height:22.5pt;z-index:251743232;v-text-anchor:middle" filled="f" stroked="f">
            <v:textbox style="mso-next-textbox:#_x0000_s1142" inset="0,0,0,0">
              <w:txbxContent>
                <w:p w:rsidR="00746DF6" w:rsidRPr="00570BBD" w:rsidRDefault="00746DF6" w:rsidP="00746DF6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1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43" type="#_x0000_t202" style="position:absolute;margin-left:127.1pt;margin-top:54pt;width:9.3pt;height:22.5pt;z-index:251744256;v-text-anchor:middle" filled="f" stroked="f">
            <v:textbox style="mso-next-textbox:#_x0000_s1143" inset="0,0,0,0">
              <w:txbxContent>
                <w:p w:rsidR="00746DF6" w:rsidRPr="00570BBD" w:rsidRDefault="00746DF6" w:rsidP="00746DF6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xbxContent>
            </v:textbox>
          </v:shape>
        </w:pict>
      </w:r>
      <w:r>
        <w:rPr>
          <w:noProof/>
        </w:rPr>
        <w:pict>
          <v:rect id="_x0000_s1169" style="position:absolute;margin-left:190.8pt;margin-top:158.75pt;width:38.9pt;height:18.75pt;z-index:251655166" fillcolor="#00b050" stroked="f"/>
        </w:pict>
      </w:r>
      <w:r>
        <w:rPr>
          <w:noProof/>
        </w:rPr>
        <w:pict>
          <v:rect id="_x0000_s1110" style="position:absolute;margin-left:417.7pt;margin-top:159.55pt;width:24.65pt;height:18.75pt;z-index:251809792" fillcolor="#00b050"/>
        </w:pict>
      </w:r>
      <w:r>
        <w:rPr>
          <w:noProof/>
        </w:rPr>
        <w:pict>
          <v:rect id="_x0000_s1111" style="position:absolute;margin-left:442.35pt;margin-top:162.9pt;width:98.25pt;height:12pt;z-index:251807744" fillcolor="#00b050"/>
        </w:pict>
      </w:r>
      <w:r>
        <w:rPr>
          <w:noProof/>
        </w:rPr>
        <w:pict>
          <v:shape id="_x0000_s1198" type="#_x0000_t202" style="position:absolute;margin-left:487.65pt;margin-top:218.5pt;width:8.15pt;height:18.45pt;z-index:251787264;v-text-anchor:middle" filled="f" stroked="f">
            <v:textbox style="mso-next-textbox:#_x0000_s1198" inset="0,0,0,0">
              <w:txbxContent>
                <w:p w:rsidR="002F7193" w:rsidRPr="00490CB8" w:rsidRDefault="002F7193" w:rsidP="002F7193"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94" type="#_x0000_t202" style="position:absolute;margin-left:456.95pt;margin-top:218.5pt;width:8.15pt;height:18.45pt;z-index:251783168;v-text-anchor:middle" filled="f" stroked="f">
            <v:textbox style="mso-next-textbox:#_x0000_s1194" inset="0,0,0,0">
              <w:txbxContent>
                <w:p w:rsidR="002F7193" w:rsidRPr="00490CB8" w:rsidRDefault="002F7193" w:rsidP="002F7193"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215" type="#_x0000_t202" style="position:absolute;margin-left:265.85pt;margin-top:211.85pt;width:7.2pt;height:18.45pt;z-index:251804672;v-text-anchor:middle" filled="f" stroked="f">
            <v:textbox style="mso-next-textbox:#_x0000_s1215" inset="0,0,0,0">
              <w:txbxContent>
                <w:p w:rsidR="00502B40" w:rsidRPr="00656344" w:rsidRDefault="00502B40" w:rsidP="00502B40">
                  <w:pPr>
                    <w:rPr>
                      <w:color w:val="FF0000"/>
                    </w:rPr>
                  </w:pPr>
                  <w:r w:rsidRPr="00656344">
                    <w:rPr>
                      <w:color w:val="FF0000"/>
                    </w:rP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83" type="#_x0000_t202" style="position:absolute;margin-left:265.85pt;margin-top:191.1pt;width:12.75pt;height:18.45pt;z-index:251772928;v-text-anchor:middle" filled="f" stroked="f">
            <v:textbox style="mso-next-textbox:#_x0000_s1183" inset="0,0,0,0">
              <w:txbxContent>
                <w:p w:rsidR="00A80B22" w:rsidRPr="00656344" w:rsidRDefault="00A80B22" w:rsidP="00A80B22">
                  <w:pPr>
                    <w:rPr>
                      <w:color w:val="FF0000"/>
                    </w:rPr>
                  </w:pPr>
                  <w:r w:rsidRPr="00656344">
                    <w:rPr>
                      <w:color w:val="FF0000"/>
                    </w:rP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84" type="#_x0000_t202" style="position:absolute;margin-left:265.85pt;margin-top:201.5pt;width:7.2pt;height:18.45pt;z-index:251773952;v-text-anchor:middle" filled="f" stroked="f">
            <v:textbox style="mso-next-textbox:#_x0000_s1184" inset="0,0,0,0">
              <w:txbxContent>
                <w:p w:rsidR="00A80B22" w:rsidRPr="00656344" w:rsidRDefault="009A6EB2" w:rsidP="00A80B22">
                  <w:pPr>
                    <w:rPr>
                      <w:color w:val="FF0000"/>
                    </w:rPr>
                  </w:pPr>
                  <w:r w:rsidRPr="00656344">
                    <w:rPr>
                      <w:color w:val="FF0000"/>
                    </w:rP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216" type="#_x0000_t202" style="position:absolute;margin-left:265.85pt;margin-top:222.2pt;width:7.2pt;height:18.45pt;z-index:251805696;v-text-anchor:middle" filled="f" stroked="f">
            <v:textbox style="mso-next-textbox:#_x0000_s1216" inset="0,0,0,0">
              <w:txbxContent>
                <w:p w:rsidR="00502B40" w:rsidRPr="00656344" w:rsidRDefault="00502B40" w:rsidP="00502B40">
                  <w:pPr>
                    <w:rPr>
                      <w:color w:val="FF0000"/>
                    </w:rPr>
                  </w:pPr>
                  <w:r w:rsidRPr="00656344">
                    <w:rPr>
                      <w:color w:val="FF0000"/>
                    </w:rP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99" type="#_x0000_t202" style="position:absolute;margin-left:457.1pt;margin-top:205.1pt;width:7.8pt;height:18.45pt;z-index:251788288;v-text-anchor:middle" filled="f" stroked="f">
            <v:textbox style="mso-next-textbox:#_x0000_s1199" inset="0,0,0,0">
              <w:txbxContent>
                <w:p w:rsidR="002F7193" w:rsidRPr="00502B40" w:rsidRDefault="00502B40" w:rsidP="00502B40">
                  <w:r>
                    <w:t>†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202" type="#_x0000_t202" style="position:absolute;margin-left:488.1pt;margin-top:205.1pt;width:7.8pt;height:18.45pt;z-index:251791360;v-text-anchor:middle" filled="f" stroked="f">
            <v:textbox style="mso-next-textbox:#_x0000_s1202" inset="0,0,0,0">
              <w:txbxContent>
                <w:p w:rsidR="002F7193" w:rsidRPr="00502B40" w:rsidRDefault="00502B40" w:rsidP="00502B40">
                  <w:r>
                    <w:t>†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88" type="#_x0000_t202" style="position:absolute;margin-left:338.95pt;margin-top:203pt;width:7.8pt;height:18.45pt;z-index:251777024;v-text-anchor:middle" filled="f" stroked="f">
            <v:textbox style="mso-next-textbox:#_x0000_s1188" inset="0,0,0,0">
              <w:txbxContent>
                <w:p w:rsidR="00D0633D" w:rsidRPr="00502B40" w:rsidRDefault="00502B40" w:rsidP="00502B40">
                  <w:r>
                    <w:t>‡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87" type="#_x0000_t202" style="position:absolute;margin-left:290.1pt;margin-top:203pt;width:7.8pt;height:18.45pt;z-index:251776000;v-text-anchor:middle" filled="f" stroked="f">
            <v:textbox style="mso-next-textbox:#_x0000_s1187" inset="0,0,0,0">
              <w:txbxContent>
                <w:p w:rsidR="00D0633D" w:rsidRPr="00502B40" w:rsidRDefault="00502B40" w:rsidP="00502B40">
                  <w:r>
                    <w:t>‡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214" type="#_x0000_t202" style="position:absolute;margin-left:229.3pt;margin-top:203pt;width:9.55pt;height:18.45pt;z-index:251803648;v-text-anchor:middle" filled="f" stroked="f">
            <v:textbox style="mso-next-textbox:#_x0000_s1214" inset="0,0,0,0">
              <w:txbxContent>
                <w:p w:rsidR="009A6EB2" w:rsidRPr="00490CB8" w:rsidRDefault="009A6EB2" w:rsidP="009A6EB2"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70" type="#_x0000_t202" style="position:absolute;margin-left:228.9pt;margin-top:191.1pt;width:9.55pt;height:18.45pt;z-index:251763712;v-text-anchor:middle" filled="f" stroked="f">
            <v:textbox style="mso-next-textbox:#_x0000_s1170" inset="0,0,0,0">
              <w:txbxContent>
                <w:p w:rsidR="00490CB8" w:rsidRPr="00490CB8" w:rsidRDefault="00E95605" w:rsidP="00490CB8"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89" type="#_x0000_t202" style="position:absolute;margin-left:339.35pt;margin-top:191.1pt;width:8.15pt;height:18.45pt;z-index:251778048;v-text-anchor:middle" filled="f" stroked="f">
            <v:textbox style="mso-next-textbox:#_x0000_s1189" inset="0,0,0,0">
              <w:txbxContent>
                <w:p w:rsidR="00D0633D" w:rsidRPr="00490CB8" w:rsidRDefault="00D0633D" w:rsidP="00D0633D"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90" type="#_x0000_t202" style="position:absolute;margin-left:308.9pt;margin-top:191.1pt;width:8.15pt;height:18.45pt;z-index:251779072;v-text-anchor:middle" filled="f" stroked="f">
            <v:textbox style="mso-next-textbox:#_x0000_s1190" inset="0,0,0,0">
              <w:txbxContent>
                <w:p w:rsidR="00D0633D" w:rsidRPr="00490CB8" w:rsidRDefault="00D0633D" w:rsidP="00D0633D"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86" type="#_x0000_t202" style="position:absolute;margin-left:290.1pt;margin-top:191.1pt;width:8.15pt;height:18.45pt;z-index:251774976;v-text-anchor:middle" filled="f" stroked="f">
            <v:textbox style="mso-next-textbox:#_x0000_s1186" inset="0,0,0,0">
              <w:txbxContent>
                <w:p w:rsidR="00D0633D" w:rsidRPr="00490CB8" w:rsidRDefault="00D0633D" w:rsidP="00D0633D"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77" type="#_x0000_t202" style="position:absolute;margin-left:241.5pt;margin-top:191.1pt;width:19.85pt;height:18.45pt;z-index:251768832;v-text-anchor:middle" stroked="f">
            <v:textbox style="mso-next-textbox:#_x0000_s1177" inset="0,0,0,0">
              <w:txbxContent>
                <w:p w:rsidR="005567E3" w:rsidRPr="00490CB8" w:rsidRDefault="005567E3" w:rsidP="005567E3">
                  <w:r>
                    <w:t>**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217" type="#_x0000_t202" style="position:absolute;margin-left:514.55pt;margin-top:191.1pt;width:8.15pt;height:18.45pt;z-index:251806720;v-text-anchor:middle" filled="f" stroked="f">
            <v:textbox style="mso-next-textbox:#_x0000_s1217" inset="0,0,0,0">
              <w:txbxContent>
                <w:p w:rsidR="003063F2" w:rsidRPr="00656344" w:rsidRDefault="003063F2" w:rsidP="003063F2">
                  <w:pPr>
                    <w:rPr>
                      <w:color w:val="0000FF"/>
                    </w:rPr>
                  </w:pPr>
                  <w:r w:rsidRPr="00656344">
                    <w:rPr>
                      <w:color w:val="0000FF"/>
                    </w:rP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201" type="#_x0000_t202" style="position:absolute;margin-left:488.1pt;margin-top:191.1pt;width:7.8pt;height:18.45pt;z-index:251790336;v-text-anchor:middle" filled="f" stroked="f">
            <v:textbox style="mso-next-textbox:#_x0000_s1201" inset="0,0,0,0">
              <w:txbxContent>
                <w:p w:rsidR="002F7193" w:rsidRPr="00502B40" w:rsidRDefault="00502B40" w:rsidP="00502B40">
                  <w:r>
                    <w:t>‡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200" type="#_x0000_t202" style="position:absolute;margin-left:457.1pt;margin-top:191.1pt;width:7.8pt;height:18.45pt;z-index:251789312;v-text-anchor:middle" filled="f" stroked="f">
            <v:textbox style="mso-next-textbox:#_x0000_s1200" inset="0,0,0,0">
              <w:txbxContent>
                <w:p w:rsidR="002F7193" w:rsidRPr="00502B40" w:rsidRDefault="00502B40" w:rsidP="00502B40">
                  <w:r>
                    <w:t>‡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96" type="#_x0000_t202" style="position:absolute;margin-left:500.45pt;margin-top:191.1pt;width:8.15pt;height:18.45pt;z-index:251785216;v-text-anchor:middle" filled="f" stroked="f">
            <v:textbox style="mso-next-textbox:#_x0000_s1196" inset="0,0,0,0">
              <w:txbxContent>
                <w:p w:rsidR="002F7193" w:rsidRPr="00490CB8" w:rsidRDefault="002F7193" w:rsidP="002F7193"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95" type="#_x0000_t202" style="position:absolute;margin-left:476.65pt;margin-top:191.1pt;width:8.15pt;height:18.45pt;z-index:251784192;v-text-anchor:middle" filled="f" stroked="f">
            <v:textbox style="mso-next-textbox:#_x0000_s1195" inset="0,0,0,0">
              <w:txbxContent>
                <w:p w:rsidR="002F7193" w:rsidRPr="00490CB8" w:rsidRDefault="002F7193" w:rsidP="002F7193"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97" type="#_x0000_t202" style="position:absolute;margin-left:466.4pt;margin-top:191.1pt;width:8.15pt;height:18.45pt;z-index:251786240;v-text-anchor:middle" filled="f" stroked="f">
            <v:textbox style="mso-next-textbox:#_x0000_s1197" inset="0,0,0,0">
              <w:txbxContent>
                <w:p w:rsidR="002F7193" w:rsidRPr="00490CB8" w:rsidRDefault="002F7193" w:rsidP="002F7193"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93" type="#_x0000_t202" style="position:absolute;margin-left:431.15pt;margin-top:191.1pt;width:8.15pt;height:18.45pt;z-index:251782144;v-text-anchor:middle" filled="f" stroked="f">
            <v:textbox style="mso-next-textbox:#_x0000_s1193" inset="0,0,0,0">
              <w:txbxContent>
                <w:p w:rsidR="002F7193" w:rsidRPr="00490CB8" w:rsidRDefault="002F7193" w:rsidP="002F7193"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44" type="#_x0000_t202" style="position:absolute;margin-left:101.35pt;margin-top:54pt;width:9.3pt;height:22.5pt;z-index:251745280;v-text-anchor:middle" filled="f" stroked="f">
            <v:textbox style="mso-next-textbox:#_x0000_s1144" inset="0,0,0,0">
              <w:txbxContent>
                <w:p w:rsidR="00746DF6" w:rsidRPr="00570BBD" w:rsidRDefault="00746DF6" w:rsidP="00746DF6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3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46" type="#_x0000_t202" style="position:absolute;margin-left:48.25pt;margin-top:54pt;width:9.3pt;height:22.5pt;z-index:251747328;v-text-anchor:middle" filled="f" stroked="f">
            <v:textbox style="mso-next-textbox:#_x0000_s1146" inset="0,0,0,0">
              <w:txbxContent>
                <w:p w:rsidR="00746DF6" w:rsidRPr="00570BBD" w:rsidRDefault="00746DF6" w:rsidP="00746DF6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5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47" type="#_x0000_t202" style="position:absolute;margin-left:19.75pt;margin-top:54pt;width:9.3pt;height:22.5pt;z-index:251748352;v-text-anchor:middle" filled="f" stroked="f">
            <v:textbox style="mso-next-textbox:#_x0000_s1147" inset="0,0,0,0">
              <w:txbxContent>
                <w:p w:rsidR="00746DF6" w:rsidRPr="00570BBD" w:rsidRDefault="00746DF6" w:rsidP="00746DF6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6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45" type="#_x0000_t202" style="position:absolute;margin-left:74.15pt;margin-top:54pt;width:9.3pt;height:22.5pt;z-index:251746304;v-text-anchor:middle" filled="f" stroked="f">
            <v:textbox style="mso-next-textbox:#_x0000_s1145" inset="0,0,0,0">
              <w:txbxContent>
                <w:p w:rsidR="00746DF6" w:rsidRPr="00570BBD" w:rsidRDefault="00746DF6" w:rsidP="00746DF6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4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41" type="#_x0000_t202" style="position:absolute;margin-left:389.75pt;margin-top:54pt;width:9.3pt;height:22.5pt;z-index:251742208;v-text-anchor:middle" filled="f" stroked="f">
            <v:textbox style="mso-next-textbox:#_x0000_s1141" inset="0,0,0,0">
              <w:txbxContent>
                <w:p w:rsidR="00746DF6" w:rsidRPr="00570BBD" w:rsidRDefault="00746DF6" w:rsidP="00746DF6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0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32" type="#_x0000_t202" style="position:absolute;margin-left:656.15pt;margin-top:53.95pt;width:9.3pt;height:22.5pt;z-index:251728896;v-text-anchor:middle" filled="f" stroked="f">
            <v:textbox style="mso-next-textbox:#_x0000_s1132" inset="0,0,0,0">
              <w:txbxContent>
                <w:p w:rsidR="0087756F" w:rsidRPr="00570BBD" w:rsidRDefault="0087756F" w:rsidP="0087756F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02" type="#_x0000_t32" style="position:absolute;margin-left:7pt;margin-top:47.05pt;width:13.75pt;height:.05pt;flip:x;z-index:251737088" o:connectortype="straight" strokeweight="3pt">
            <v:stroke endarrow="block"/>
          </v:shape>
        </w:pict>
      </w:r>
      <w:r>
        <w:rPr>
          <w:noProof/>
        </w:rPr>
        <w:pict>
          <v:group id="_x0000_s1052" style="position:absolute;margin-left:16.1pt;margin-top:37.65pt;width:16.8pt;height:18.75pt;z-index:251738112" coordorigin="3202,3855" coordsize="336,375">
            <v:rect id="_x0000_s1026" style="position:absolute;left:3395;top:3855;width:143;height:375" fillcolor="#00b050"/>
            <v:rect id="_x0000_s1041" style="position:absolute;left:3202;top:3922;width:193;height:240" fillcolor="#00b050"/>
          </v:group>
        </w:pict>
      </w:r>
      <w:r>
        <w:rPr>
          <w:noProof/>
        </w:rPr>
        <w:pict>
          <v:group id="_x0000_s1080" style="position:absolute;margin-left:665.45pt;margin-top:15.05pt;width:18.65pt;height:25.95pt;z-index:251695104" coordorigin="3118,2824" coordsize="1252,519">
            <v:shape id="_x0000_s1081" type="#_x0000_t32" style="position:absolute;left:3118;top:2824;width:626;height:519;flip:y" o:connectortype="straight"/>
            <v:shape id="_x0000_s1082" type="#_x0000_t32" style="position:absolute;left:3744;top:2824;width:626;height:519;flip:x y" o:connectortype="straight"/>
          </v:group>
        </w:pict>
      </w:r>
      <w:r>
        <w:rPr>
          <w:noProof/>
        </w:rPr>
        <w:pict>
          <v:group id="_x0000_s1092" style="position:absolute;margin-left:615.3pt;margin-top:11.7pt;width:18.65pt;height:25.95pt;z-index:251699200" coordorigin="3118,2824" coordsize="1252,519">
            <v:shape id="_x0000_s1093" type="#_x0000_t32" style="position:absolute;left:3118;top:2824;width:626;height:519;flip:y" o:connectortype="straight"/>
            <v:shape id="_x0000_s1094" type="#_x0000_t32" style="position:absolute;left:3744;top:2824;width:626;height:519;flip:x y" o:connectortype="straight"/>
          </v:group>
        </w:pict>
      </w:r>
      <w:r>
        <w:rPr>
          <w:noProof/>
        </w:rPr>
        <w:pict>
          <v:group id="_x0000_s1095" style="position:absolute;margin-left:589.55pt;margin-top:11.7pt;width:18.6pt;height:25.95pt;z-index:251700224" coordorigin="3118,2824" coordsize="1252,519">
            <v:shape id="_x0000_s1096" type="#_x0000_t32" style="position:absolute;left:3118;top:2824;width:626;height:519;flip:y" o:connectortype="straight"/>
            <v:shape id="_x0000_s1097" type="#_x0000_t32" style="position:absolute;left:3744;top:2824;width:626;height:519;flip:x y" o:connectortype="straight"/>
          </v:group>
        </w:pict>
      </w:r>
      <w:r>
        <w:rPr>
          <w:noProof/>
        </w:rPr>
        <w:pict>
          <v:group id="_x0000_s1089" style="position:absolute;margin-left:566.35pt;margin-top:11.7pt;width:18.65pt;height:25.95pt;z-index:251698176" coordorigin="3118,2824" coordsize="1252,519">
            <v:shape id="_x0000_s1090" type="#_x0000_t32" style="position:absolute;left:3118;top:2824;width:626;height:519;flip:y" o:connectortype="straight" strokecolor="#00b050"/>
            <v:shape id="_x0000_s1091" type="#_x0000_t32" style="position:absolute;left:3744;top:2824;width:626;height:519;flip:x y" o:connectortype="straight" strokecolor="#00b050"/>
          </v:group>
        </w:pict>
      </w:r>
      <w:r>
        <w:rPr>
          <w:noProof/>
        </w:rPr>
        <w:pict>
          <v:group id="_x0000_s1086" style="position:absolute;margin-left:529.25pt;margin-top:11.7pt;width:29.95pt;height:25.95pt;z-index:251717632" coordorigin="3118,2824" coordsize="1252,519">
            <v:shape id="_x0000_s1087" type="#_x0000_t32" style="position:absolute;left:3118;top:2824;width:626;height:519;flip:y" o:connectortype="straight"/>
            <v:shape id="_x0000_s1088" type="#_x0000_t32" style="position:absolute;left:3744;top:2824;width:626;height:519;flip:x y" o:connectortype="straight"/>
          </v:group>
        </w:pict>
      </w:r>
      <w:r>
        <w:rPr>
          <w:noProof/>
        </w:rPr>
        <w:pict>
          <v:shape id="_x0000_s1174" type="#_x0000_t202" style="position:absolute;margin-left:75.65pt;margin-top:72.6pt;width:7.8pt;height:18.45pt;z-index:251766784;v-text-anchor:middle" stroked="f">
            <v:textbox style="mso-next-textbox:#_x0000_s1174" inset="0,0,0,0">
              <w:txbxContent>
                <w:p w:rsidR="002F7193" w:rsidRPr="00FB6966" w:rsidRDefault="002F7193" w:rsidP="002F7193">
                  <w:r w:rsidRPr="000B1D21">
                    <w:t>‡</w:t>
                  </w:r>
                </w:p>
                <w:p w:rsidR="00FB6966" w:rsidRPr="002F7193" w:rsidRDefault="00FB6966" w:rsidP="002F7193"/>
              </w:txbxContent>
            </v:textbox>
          </v:shape>
        </w:pict>
      </w:r>
      <w:r>
        <w:rPr>
          <w:noProof/>
        </w:rPr>
        <w:pict>
          <v:group id="_x0000_s1071" style="position:absolute;margin-left:160.8pt;margin-top:11.7pt;width:231.1pt;height:25.95pt;z-index:251692032" coordorigin="3118,2824" coordsize="1252,519">
            <v:shape id="_x0000_s1072" type="#_x0000_t32" style="position:absolute;left:3118;top:2824;width:626;height:519;flip:y" o:connectortype="straight"/>
            <v:shape id="_x0000_s1073" type="#_x0000_t32" style="position:absolute;left:3744;top:2824;width:626;height:519;flip:x y" o:connectortype="straight"/>
          </v:group>
        </w:pict>
      </w:r>
      <w:r>
        <w:rPr>
          <w:noProof/>
        </w:rPr>
        <w:pict>
          <v:group id="_x0000_s1068" style="position:absolute;margin-left:135pt;margin-top:11.7pt;width:18.65pt;height:25.95pt;z-index:251691008" coordorigin="3118,2824" coordsize="1252,519">
            <v:shape id="_x0000_s1069" type="#_x0000_t32" style="position:absolute;left:3118;top:2824;width:626;height:519;flip:y" o:connectortype="straight"/>
            <v:shape id="_x0000_s1070" type="#_x0000_t32" style="position:absolute;left:3744;top:2824;width:626;height:519;flip:x y" o:connectortype="straight"/>
          </v:group>
        </w:pict>
      </w:r>
      <w:r>
        <w:rPr>
          <w:noProof/>
        </w:rPr>
        <w:pict>
          <v:group id="_x0000_s1065" style="position:absolute;margin-left:109.25pt;margin-top:11.7pt;width:18.6pt;height:25.95pt;z-index:251689984" coordorigin="3118,2824" coordsize="1252,519">
            <v:shape id="_x0000_s1066" type="#_x0000_t32" style="position:absolute;left:3118;top:2824;width:626;height:519;flip:y" o:connectortype="straight"/>
            <v:shape id="_x0000_s1067" type="#_x0000_t32" style="position:absolute;left:3744;top:2824;width:626;height:519;flip:x y" o:connectortype="straight"/>
          </v:group>
        </w:pict>
      </w:r>
      <w:r>
        <w:rPr>
          <w:noProof/>
        </w:rPr>
        <w:pict>
          <v:rect id="_x0000_s1030" style="position:absolute;margin-left:127.85pt;margin-top:37.65pt;width:7.15pt;height:18.75pt;z-index:251662336" fillcolor="#00b050"/>
        </w:pict>
      </w:r>
      <w:r>
        <w:rPr>
          <w:noProof/>
        </w:rPr>
        <w:pict>
          <v:shape id="_x0000_s1175" type="#_x0000_t202" style="position:absolute;margin-left:57.55pt;margin-top:69.6pt;width:9.55pt;height:18.45pt;z-index:251767808;v-text-anchor:middle" stroked="f">
            <v:textbox style="mso-next-textbox:#_x0000_s1175" inset="0,0,0,0">
              <w:txbxContent>
                <w:p w:rsidR="00FB6966" w:rsidRPr="00CB5A50" w:rsidRDefault="00FB6966" w:rsidP="00FB6966">
                  <w:pPr>
                    <w:rPr>
                      <w:sz w:val="22"/>
                    </w:rPr>
                  </w:pPr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73" type="#_x0000_t202" style="position:absolute;margin-left:83.25pt;margin-top:69.6pt;width:9.55pt;height:18.45pt;z-index:251765760;v-text-anchor:middle" stroked="f">
            <v:textbox style="mso-next-textbox:#_x0000_s1173" inset="0,0,0,0">
              <w:txbxContent>
                <w:p w:rsidR="00FB6966" w:rsidRPr="00CB5A50" w:rsidRDefault="00FB6966" w:rsidP="00FB6966">
                  <w:pPr>
                    <w:rPr>
                      <w:sz w:val="22"/>
                    </w:rPr>
                  </w:pPr>
                  <w: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72" type="#_x0000_t202" style="position:absolute;margin-left:109pt;margin-top:69.6pt;width:9.55pt;height:18.45pt;z-index:251764736;v-text-anchor:middle" stroked="f">
            <v:textbox style="mso-next-textbox:#_x0000_s1172" inset="0,0,0,0">
              <w:txbxContent>
                <w:p w:rsidR="00FB6966" w:rsidRPr="00FB6966" w:rsidRDefault="003754CF" w:rsidP="00FB6966">
                  <w:r>
                    <w:t>†</w:t>
                  </w:r>
                </w:p>
              </w:txbxContent>
            </v:textbox>
          </v:shape>
        </w:pict>
      </w:r>
      <w:r>
        <w:rPr>
          <w:noProof/>
        </w:rPr>
        <w:pict>
          <v:group id="_x0000_s1098" style="position:absolute;margin-left:638.5pt;margin-top:11.7pt;width:18.6pt;height:25.95pt;z-index:251701248" coordorigin="3118,2824" coordsize="1252,519">
            <v:shape id="_x0000_s1099" type="#_x0000_t32" style="position:absolute;left:3118;top:2824;width:626;height:519;flip:y" o:connectortype="straight"/>
            <v:shape id="_x0000_s1100" type="#_x0000_t32" style="position:absolute;left:3744;top:2824;width:626;height:519;flip:x y" o:connectortype="straight"/>
          </v:group>
        </w:pict>
      </w:r>
      <w:r>
        <w:rPr>
          <w:noProof/>
        </w:rPr>
        <w:pict>
          <v:shape id="_x0000_s1149" type="#_x0000_t202" style="position:absolute;margin-left:246.95pt;margin-top:174.7pt;width:9.3pt;height:22.5pt;z-index:251750400;v-text-anchor:middle" filled="f" stroked="f">
            <v:textbox style="mso-next-textbox:#_x0000_s1149" inset="0,0,0,0">
              <w:txbxContent>
                <w:p w:rsidR="00746DF6" w:rsidRPr="00570BBD" w:rsidRDefault="00746DF6" w:rsidP="00746DF6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53" type="#_x0000_t202" style="position:absolute;margin-left:338.55pt;margin-top:-11.85pt;width:69.25pt;height:19.5pt;z-index:251754496" stroked="f">
            <v:textbox style="mso-next-textbox:#_x0000_s1153" inset="0,0,0,0">
              <w:txbxContent>
                <w:p w:rsidR="00746DF6" w:rsidRPr="00746DF6" w:rsidRDefault="000B1D21" w:rsidP="00746DF6">
                  <w:pPr>
                    <w:jc w:val="center"/>
                    <w:rPr>
                      <w:b/>
                      <w:i/>
                      <w:sz w:val="32"/>
                    </w:rPr>
                  </w:pPr>
                  <w:r>
                    <w:rPr>
                      <w:b/>
                      <w:i/>
                      <w:sz w:val="32"/>
                    </w:rPr>
                    <w:t xml:space="preserve">&lt; </w:t>
                  </w:r>
                  <w:r w:rsidR="00746DF6" w:rsidRPr="00746DF6">
                    <w:rPr>
                      <w:b/>
                      <w:i/>
                      <w:sz w:val="32"/>
                    </w:rPr>
                    <w:t>Slc5a10</w:t>
                  </w:r>
                </w:p>
              </w:txbxContent>
            </v:textbox>
          </v:shape>
        </w:pict>
      </w:r>
      <w:r>
        <w:rPr>
          <w:noProof/>
        </w:rPr>
        <w:pict>
          <v:rect id="_x0000_s1108" style="position:absolute;margin-left:299.9pt;margin-top:158.8pt;width:73.4pt;height:18.75pt;z-index:251707392" fillcolor="#00b050"/>
        </w:pict>
      </w:r>
    </w:p>
    <w:p w:rsidR="005B37D7" w:rsidRPr="005B37D7" w:rsidRDefault="005B37D7" w:rsidP="005B37D7"/>
    <w:p w:rsidR="005B37D7" w:rsidRPr="005B37D7" w:rsidRDefault="005B37D7" w:rsidP="005B37D7"/>
    <w:p w:rsidR="005B37D7" w:rsidRPr="005B37D7" w:rsidRDefault="005B37D7" w:rsidP="005B37D7"/>
    <w:p w:rsidR="005B37D7" w:rsidRPr="005B37D7" w:rsidRDefault="005B37D7" w:rsidP="005B37D7"/>
    <w:p w:rsidR="005B37D7" w:rsidRPr="005B37D7" w:rsidRDefault="005B37D7" w:rsidP="005B37D7"/>
    <w:p w:rsidR="005B37D7" w:rsidRPr="005B37D7" w:rsidRDefault="005B37D7" w:rsidP="005B37D7"/>
    <w:p w:rsidR="005B37D7" w:rsidRPr="005B37D7" w:rsidRDefault="005B37D7" w:rsidP="005B37D7"/>
    <w:p w:rsidR="005B37D7" w:rsidRPr="005B37D7" w:rsidRDefault="005B37D7" w:rsidP="005B37D7"/>
    <w:p w:rsidR="005B37D7" w:rsidRPr="005B37D7" w:rsidRDefault="00762EFC" w:rsidP="00762EFC">
      <w:pPr>
        <w:tabs>
          <w:tab w:val="left" w:pos="3735"/>
        </w:tabs>
      </w:pPr>
      <w:r>
        <w:tab/>
      </w:r>
    </w:p>
    <w:p w:rsidR="005B37D7" w:rsidRDefault="005B37D7" w:rsidP="005B37D7"/>
    <w:p w:rsidR="00CF33ED" w:rsidRPr="005B37D7" w:rsidRDefault="00F50937" w:rsidP="005B37D7">
      <w:pPr>
        <w:tabs>
          <w:tab w:val="left" w:pos="9639"/>
        </w:tabs>
      </w:pPr>
      <w:r>
        <w:rPr>
          <w:noProof/>
        </w:rPr>
        <w:pict>
          <v:shape id="_x0000_s1219" type="#_x0000_t202" style="position:absolute;margin-left:-.55pt;margin-top:108.7pt;width:707.45pt;height:221.85pt;z-index:251810816" stroked="f">
            <v:textbox>
              <w:txbxContent>
                <w:p w:rsidR="002428A5" w:rsidRPr="00150A3D" w:rsidRDefault="002428A5" w:rsidP="002428A5">
                  <w:pPr>
                    <w:spacing w:before="240" w:line="276" w:lineRule="auto"/>
                    <w:jc w:val="both"/>
                  </w:pPr>
                  <w:proofErr w:type="gramStart"/>
                  <w:r>
                    <w:rPr>
                      <w:b/>
                    </w:rPr>
                    <w:t>A</w:t>
                  </w:r>
                  <w:r w:rsidR="00C26B90">
                    <w:rPr>
                      <w:b/>
                    </w:rPr>
                    <w:t xml:space="preserve">dditional file </w:t>
                  </w:r>
                  <w:r w:rsidR="004319AB" w:rsidRPr="004319AB">
                    <w:rPr>
                      <w:b/>
                      <w:color w:val="000000" w:themeColor="text1"/>
                    </w:rPr>
                    <w:t>3</w:t>
                  </w:r>
                  <w:r w:rsidRPr="00150A3D">
                    <w:rPr>
                      <w:b/>
                    </w:rPr>
                    <w:t>.</w:t>
                  </w:r>
                  <w:proofErr w:type="gramEnd"/>
                  <w:r w:rsidRPr="00150A3D">
                    <w:t xml:space="preserve">  </w:t>
                  </w:r>
                  <w:proofErr w:type="gramStart"/>
                  <w:r w:rsidRPr="00150A3D">
                    <w:t xml:space="preserve">DNA re-sequencing analysis of the </w:t>
                  </w:r>
                  <w:proofErr w:type="spellStart"/>
                  <w:r w:rsidRPr="00150A3D">
                    <w:t>exonic</w:t>
                  </w:r>
                  <w:proofErr w:type="spellEnd"/>
                  <w:r w:rsidRPr="00150A3D">
                    <w:t xml:space="preserve"> portions of the overlapping </w:t>
                  </w:r>
                  <w:r w:rsidRPr="00150A3D">
                    <w:rPr>
                      <w:i/>
                    </w:rPr>
                    <w:t>Slc5a10</w:t>
                  </w:r>
                  <w:r w:rsidRPr="00150A3D">
                    <w:t xml:space="preserve"> and </w:t>
                  </w:r>
                  <w:r w:rsidRPr="00150A3D">
                    <w:rPr>
                      <w:i/>
                    </w:rPr>
                    <w:t xml:space="preserve">Fam83g </w:t>
                  </w:r>
                  <w:r w:rsidRPr="00150A3D">
                    <w:t>genes in mouse.</w:t>
                  </w:r>
                  <w:proofErr w:type="gramEnd"/>
                  <w:r w:rsidRPr="00150A3D">
                    <w:t xml:space="preserve">  Taller boxes represent coding </w:t>
                  </w:r>
                  <w:proofErr w:type="gramStart"/>
                  <w:r w:rsidRPr="00150A3D">
                    <w:t>regions,</w:t>
                  </w:r>
                  <w:proofErr w:type="gramEnd"/>
                  <w:r w:rsidRPr="00150A3D">
                    <w:t xml:space="preserve"> shorter boxes represent 5’ or 3’ </w:t>
                  </w:r>
                  <w:proofErr w:type="spellStart"/>
                  <w:r w:rsidRPr="00150A3D">
                    <w:t>untranslated</w:t>
                  </w:r>
                  <w:proofErr w:type="spellEnd"/>
                  <w:r w:rsidRPr="00150A3D">
                    <w:t xml:space="preserve"> regions (UTRs).  </w:t>
                  </w:r>
                  <w:r w:rsidRPr="00150A3D">
                    <w:rPr>
                      <w:i/>
                    </w:rPr>
                    <w:t>Slc5a10</w:t>
                  </w:r>
                  <w:r w:rsidRPr="00150A3D">
                    <w:t xml:space="preserve"> is transcribed from the reverse strand, while </w:t>
                  </w:r>
                  <w:r w:rsidRPr="00150A3D">
                    <w:rPr>
                      <w:i/>
                    </w:rPr>
                    <w:t>Fam83g</w:t>
                  </w:r>
                  <w:r w:rsidRPr="00150A3D">
                    <w:t xml:space="preserve"> is transcribed from the forward strand.  Exon 5 of </w:t>
                  </w:r>
                  <w:r w:rsidRPr="00150A3D">
                    <w:rPr>
                      <w:i/>
                    </w:rPr>
                    <w:t>Fam83g</w:t>
                  </w:r>
                  <w:r>
                    <w:t xml:space="preserve"> includes E</w:t>
                  </w:r>
                  <w:r w:rsidRPr="00150A3D">
                    <w:t xml:space="preserve">xons 7, 8, and 9 of </w:t>
                  </w:r>
                  <w:r w:rsidRPr="00150A3D">
                    <w:rPr>
                      <w:i/>
                    </w:rPr>
                    <w:t>Slc5a10</w:t>
                  </w:r>
                  <w:r>
                    <w:t>; E</w:t>
                  </w:r>
                  <w:r w:rsidRPr="00150A3D">
                    <w:t xml:space="preserve">xon 10 of </w:t>
                  </w:r>
                  <w:r w:rsidRPr="00150A3D">
                    <w:rPr>
                      <w:i/>
                    </w:rPr>
                    <w:t>Slc5a10</w:t>
                  </w:r>
                  <w:r>
                    <w:t xml:space="preserve"> is within I</w:t>
                  </w:r>
                  <w:r w:rsidRPr="00150A3D">
                    <w:t xml:space="preserve">ntron 4-5 of </w:t>
                  </w:r>
                  <w:r w:rsidRPr="00150A3D">
                    <w:rPr>
                      <w:i/>
                    </w:rPr>
                    <w:t>Fam83g</w:t>
                  </w:r>
                  <w:proofErr w:type="gramStart"/>
                  <w:r>
                    <w:t>;  E</w:t>
                  </w:r>
                  <w:r w:rsidRPr="00150A3D">
                    <w:t>xons</w:t>
                  </w:r>
                  <w:proofErr w:type="gramEnd"/>
                  <w:r w:rsidRPr="00150A3D">
                    <w:t xml:space="preserve"> 1 to 4 of </w:t>
                  </w:r>
                  <w:r w:rsidRPr="00150A3D">
                    <w:rPr>
                      <w:i/>
                    </w:rPr>
                    <w:t>Fam83g</w:t>
                  </w:r>
                  <w:r>
                    <w:t xml:space="preserve"> are included in I</w:t>
                  </w:r>
                  <w:r w:rsidRPr="00150A3D">
                    <w:t xml:space="preserve">ntron 10-11 of </w:t>
                  </w:r>
                  <w:r w:rsidRPr="00150A3D">
                    <w:rPr>
                      <w:i/>
                    </w:rPr>
                    <w:t>Slc5a10</w:t>
                  </w:r>
                  <w:r w:rsidRPr="00150A3D">
                    <w:t>.  Exons shown in green (and ten to a few hundred flanking bases) were amplified from A/J, C57BL/6J, NOD/</w:t>
                  </w:r>
                  <w:proofErr w:type="spellStart"/>
                  <w:r w:rsidRPr="00150A3D">
                    <w:t>ShiLtJ</w:t>
                  </w:r>
                  <w:proofErr w:type="spellEnd"/>
                  <w:r w:rsidRPr="00150A3D">
                    <w:t>, and NOD/</w:t>
                  </w:r>
                  <w:proofErr w:type="spellStart"/>
                  <w:r w:rsidRPr="00150A3D">
                    <w:t>ShiLtJ-</w:t>
                  </w:r>
                  <w:r w:rsidRPr="00150A3D">
                    <w:rPr>
                      <w:i/>
                    </w:rPr>
                    <w:t>wly</w:t>
                  </w:r>
                  <w:proofErr w:type="spellEnd"/>
                  <w:r w:rsidRPr="00150A3D">
                    <w:t xml:space="preserve">/J DNA templates by a standard PCR reaction; and these </w:t>
                  </w:r>
                  <w:proofErr w:type="spellStart"/>
                  <w:r w:rsidRPr="00150A3D">
                    <w:t>amp</w:t>
                  </w:r>
                  <w:r>
                    <w:t>limers</w:t>
                  </w:r>
                  <w:proofErr w:type="spellEnd"/>
                  <w:r>
                    <w:t xml:space="preserve"> were sequenced by primer-</w:t>
                  </w:r>
                  <w:r w:rsidRPr="00150A3D">
                    <w:t>extension analysis (</w:t>
                  </w:r>
                  <w:proofErr w:type="spellStart"/>
                  <w:r w:rsidRPr="00150A3D">
                    <w:t>SeqWright</w:t>
                  </w:r>
                  <w:proofErr w:type="spellEnd"/>
                  <w:r w:rsidRPr="00150A3D">
                    <w:t>, Inc.; Houston, TX</w:t>
                  </w:r>
                  <w:r>
                    <w:t>, USA</w:t>
                  </w:r>
                  <w:r w:rsidR="0018188F">
                    <w:t>).  Asteris</w:t>
                  </w:r>
                  <w:r w:rsidR="0018188F" w:rsidRPr="00150A3D">
                    <w:t>ks</w:t>
                  </w:r>
                  <w:r w:rsidRPr="00150A3D">
                    <w:t xml:space="preserve"> (*) denote single nucleotide polymorphisms (SNPs) between A/J and C57BL/6J versus the NOD strains which have previously been identified and assigned re-sequencing designations in </w:t>
                  </w:r>
                  <w:proofErr w:type="spellStart"/>
                  <w:r w:rsidRPr="00150A3D">
                    <w:rPr>
                      <w:color w:val="000000" w:themeColor="text1"/>
                    </w:rPr>
                    <w:t>dbSNP</w:t>
                  </w:r>
                  <w:proofErr w:type="spellEnd"/>
                  <w:r w:rsidRPr="00150A3D">
                    <w:rPr>
                      <w:color w:val="000000" w:themeColor="text1"/>
                    </w:rPr>
                    <w:t>, Build 132</w:t>
                  </w:r>
                  <w:r w:rsidRPr="00150A3D">
                    <w:t>. (The blue asterisk denotes the same polymorphism in both genes.)  Dagg</w:t>
                  </w:r>
                  <w:bookmarkStart w:id="0" w:name="_GoBack"/>
                  <w:bookmarkEnd w:id="0"/>
                  <w:r w:rsidRPr="00150A3D">
                    <w:t xml:space="preserve">ers (†) denote small (1 to 5 </w:t>
                  </w:r>
                  <w:proofErr w:type="spellStart"/>
                  <w:r w:rsidRPr="00150A3D">
                    <w:t>bp</w:t>
                  </w:r>
                  <w:proofErr w:type="spellEnd"/>
                  <w:r w:rsidRPr="00150A3D">
                    <w:t xml:space="preserve">) </w:t>
                  </w:r>
                  <w:proofErr w:type="spellStart"/>
                  <w:r w:rsidRPr="00150A3D">
                    <w:t>intronic</w:t>
                  </w:r>
                  <w:proofErr w:type="spellEnd"/>
                  <w:r w:rsidRPr="00150A3D">
                    <w:t xml:space="preserve"> deletions in the NOD strains but not in A/J or C57BL/6J which have not been previously described.  Double daggers (‡) denote polymorphisms not previously described between the NOD strains and the standard A/J and C57BL6J strains.  These </w:t>
                  </w:r>
                  <w:r w:rsidRPr="00150A3D">
                    <w:rPr>
                      <w:i/>
                    </w:rPr>
                    <w:t>Slc5a10</w:t>
                  </w:r>
                  <w:r w:rsidRPr="00150A3D">
                    <w:t xml:space="preserve"> and </w:t>
                  </w:r>
                  <w:r w:rsidRPr="00150A3D">
                    <w:rPr>
                      <w:i/>
                    </w:rPr>
                    <w:t>Fam83g</w:t>
                  </w:r>
                  <w:r w:rsidRPr="00150A3D">
                    <w:t xml:space="preserve"> polymorphisms are described in detail </w:t>
                  </w:r>
                  <w:r>
                    <w:rPr>
                      <w:color w:val="000000" w:themeColor="text1"/>
                    </w:rPr>
                    <w:t xml:space="preserve">in </w:t>
                  </w:r>
                  <w:r w:rsidRPr="00D606B3">
                    <w:rPr>
                      <w:b/>
                      <w:color w:val="000000" w:themeColor="text1"/>
                    </w:rPr>
                    <w:t xml:space="preserve">Additional files </w:t>
                  </w:r>
                  <w:r w:rsidR="004319AB">
                    <w:rPr>
                      <w:b/>
                      <w:color w:val="000000" w:themeColor="text1"/>
                    </w:rPr>
                    <w:t>4</w:t>
                  </w:r>
                  <w:r w:rsidRPr="00D606B3">
                    <w:rPr>
                      <w:b/>
                      <w:color w:val="000000" w:themeColor="text1"/>
                    </w:rPr>
                    <w:t xml:space="preserve"> </w:t>
                  </w:r>
                  <w:r>
                    <w:rPr>
                      <w:b/>
                      <w:color w:val="000000" w:themeColor="text1"/>
                    </w:rPr>
                    <w:t>&amp;</w:t>
                  </w:r>
                  <w:r w:rsidRPr="00D606B3">
                    <w:rPr>
                      <w:b/>
                      <w:color w:val="000000" w:themeColor="text1"/>
                    </w:rPr>
                    <w:t xml:space="preserve"> </w:t>
                  </w:r>
                  <w:r w:rsidR="004319AB">
                    <w:rPr>
                      <w:b/>
                      <w:color w:val="000000" w:themeColor="text1"/>
                    </w:rPr>
                    <w:t>5</w:t>
                  </w:r>
                  <w:r w:rsidRPr="00150A3D">
                    <w:rPr>
                      <w:color w:val="000000" w:themeColor="text1"/>
                    </w:rPr>
                    <w:t>.</w:t>
                  </w:r>
                  <w:r>
                    <w:t xml:space="preserve">  The portion of Intron 2-3 and the 5’ end of E</w:t>
                  </w:r>
                  <w:r w:rsidRPr="00150A3D">
                    <w:t xml:space="preserve">xon 3 in </w:t>
                  </w:r>
                  <w:r w:rsidRPr="00150A3D">
                    <w:rPr>
                      <w:i/>
                    </w:rPr>
                    <w:t>Fam83g</w:t>
                  </w:r>
                  <w:r w:rsidRPr="00150A3D">
                    <w:t xml:space="preserve"> shown in red (including 4 SNPs represented by red asterisks) is deleted in NON/</w:t>
                  </w:r>
                  <w:proofErr w:type="spellStart"/>
                  <w:r w:rsidRPr="00150A3D">
                    <w:t>ShiLtJ-</w:t>
                  </w:r>
                  <w:r w:rsidRPr="00150A3D">
                    <w:rPr>
                      <w:i/>
                    </w:rPr>
                    <w:t>wly</w:t>
                  </w:r>
                  <w:proofErr w:type="spellEnd"/>
                  <w:r w:rsidRPr="00150A3D">
                    <w:t xml:space="preserve">/J only.  This </w:t>
                  </w:r>
                  <w:proofErr w:type="spellStart"/>
                  <w:r w:rsidRPr="00150A3D">
                    <w:rPr>
                      <w:i/>
                    </w:rPr>
                    <w:t>wly</w:t>
                  </w:r>
                  <w:proofErr w:type="spellEnd"/>
                  <w:r w:rsidRPr="00150A3D">
                    <w:t xml:space="preserve">-specific deletion is described in </w:t>
                  </w:r>
                  <w:r w:rsidR="00CE3594">
                    <w:rPr>
                      <w:b/>
                    </w:rPr>
                    <w:t>Additional file 6a</w:t>
                  </w:r>
                  <w:r w:rsidRPr="00150A3D">
                    <w:t>.</w:t>
                  </w:r>
                </w:p>
                <w:p w:rsidR="002428A5" w:rsidRDefault="002428A5" w:rsidP="002428A5">
                  <w:pPr>
                    <w:spacing w:line="276" w:lineRule="auto"/>
                  </w:pPr>
                </w:p>
              </w:txbxContent>
            </v:textbox>
          </v:shape>
        </w:pict>
      </w:r>
      <w:r w:rsidR="005B37D7">
        <w:tab/>
      </w:r>
    </w:p>
    <w:sectPr w:rsidR="00CF33ED" w:rsidRPr="005B37D7" w:rsidSect="00746DF6">
      <w:pgSz w:w="15840" w:h="12240" w:orient="landscape"/>
      <w:pgMar w:top="1800" w:right="864" w:bottom="1800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0937" w:rsidRDefault="00F50937" w:rsidP="00746DF6">
      <w:r>
        <w:separator/>
      </w:r>
    </w:p>
  </w:endnote>
  <w:endnote w:type="continuationSeparator" w:id="0">
    <w:p w:rsidR="00F50937" w:rsidRDefault="00F50937" w:rsidP="00746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0937" w:rsidRDefault="00F50937" w:rsidP="00746DF6">
      <w:r>
        <w:separator/>
      </w:r>
    </w:p>
  </w:footnote>
  <w:footnote w:type="continuationSeparator" w:id="0">
    <w:p w:rsidR="00F50937" w:rsidRDefault="00F50937" w:rsidP="00746D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B2822"/>
    <w:rsid w:val="000059F1"/>
    <w:rsid w:val="000434D1"/>
    <w:rsid w:val="00051907"/>
    <w:rsid w:val="000521A0"/>
    <w:rsid w:val="00087BEF"/>
    <w:rsid w:val="00091B08"/>
    <w:rsid w:val="000A00D2"/>
    <w:rsid w:val="000B1D21"/>
    <w:rsid w:val="000C17A3"/>
    <w:rsid w:val="000E1E7F"/>
    <w:rsid w:val="000F4FC3"/>
    <w:rsid w:val="000F58AA"/>
    <w:rsid w:val="000F5BAA"/>
    <w:rsid w:val="000F64E8"/>
    <w:rsid w:val="00117BE1"/>
    <w:rsid w:val="0014042F"/>
    <w:rsid w:val="00154DA5"/>
    <w:rsid w:val="00162DDA"/>
    <w:rsid w:val="00171E33"/>
    <w:rsid w:val="0018188F"/>
    <w:rsid w:val="001C511D"/>
    <w:rsid w:val="001C5558"/>
    <w:rsid w:val="001E48C0"/>
    <w:rsid w:val="001F49AB"/>
    <w:rsid w:val="002428A5"/>
    <w:rsid w:val="002A7843"/>
    <w:rsid w:val="002E4356"/>
    <w:rsid w:val="002F7193"/>
    <w:rsid w:val="002F7D88"/>
    <w:rsid w:val="0030411C"/>
    <w:rsid w:val="003063F2"/>
    <w:rsid w:val="003314D4"/>
    <w:rsid w:val="00373F64"/>
    <w:rsid w:val="003754CF"/>
    <w:rsid w:val="003A4E9B"/>
    <w:rsid w:val="003B2B66"/>
    <w:rsid w:val="003B52C8"/>
    <w:rsid w:val="003E3C92"/>
    <w:rsid w:val="004304EF"/>
    <w:rsid w:val="004319AB"/>
    <w:rsid w:val="00435640"/>
    <w:rsid w:val="004464FA"/>
    <w:rsid w:val="00487615"/>
    <w:rsid w:val="00490CB8"/>
    <w:rsid w:val="004934BC"/>
    <w:rsid w:val="004B6850"/>
    <w:rsid w:val="00502B40"/>
    <w:rsid w:val="00511E39"/>
    <w:rsid w:val="005448A7"/>
    <w:rsid w:val="005536D4"/>
    <w:rsid w:val="005567E3"/>
    <w:rsid w:val="00570BBD"/>
    <w:rsid w:val="00582C06"/>
    <w:rsid w:val="005B37D7"/>
    <w:rsid w:val="00606618"/>
    <w:rsid w:val="00613225"/>
    <w:rsid w:val="00656344"/>
    <w:rsid w:val="006853B1"/>
    <w:rsid w:val="006B2822"/>
    <w:rsid w:val="006E4F14"/>
    <w:rsid w:val="006E5E54"/>
    <w:rsid w:val="006F3E4F"/>
    <w:rsid w:val="00723F1C"/>
    <w:rsid w:val="00746DF6"/>
    <w:rsid w:val="00751A8D"/>
    <w:rsid w:val="00762EFC"/>
    <w:rsid w:val="0076551D"/>
    <w:rsid w:val="00795558"/>
    <w:rsid w:val="00796C74"/>
    <w:rsid w:val="007B4C9B"/>
    <w:rsid w:val="008079D3"/>
    <w:rsid w:val="00840EC2"/>
    <w:rsid w:val="00853969"/>
    <w:rsid w:val="0087756F"/>
    <w:rsid w:val="008A1CE1"/>
    <w:rsid w:val="008C6C92"/>
    <w:rsid w:val="009206B2"/>
    <w:rsid w:val="00974E4B"/>
    <w:rsid w:val="009767E4"/>
    <w:rsid w:val="009820FB"/>
    <w:rsid w:val="00987035"/>
    <w:rsid w:val="00993A31"/>
    <w:rsid w:val="009A6EB2"/>
    <w:rsid w:val="009E1F7B"/>
    <w:rsid w:val="00A01512"/>
    <w:rsid w:val="00A0741F"/>
    <w:rsid w:val="00A15C6D"/>
    <w:rsid w:val="00A23472"/>
    <w:rsid w:val="00A24FC2"/>
    <w:rsid w:val="00A40B12"/>
    <w:rsid w:val="00A4484E"/>
    <w:rsid w:val="00A633F7"/>
    <w:rsid w:val="00A80B22"/>
    <w:rsid w:val="00AE71B5"/>
    <w:rsid w:val="00AF1C12"/>
    <w:rsid w:val="00B07A05"/>
    <w:rsid w:val="00B25AF0"/>
    <w:rsid w:val="00B60A78"/>
    <w:rsid w:val="00B63526"/>
    <w:rsid w:val="00B65797"/>
    <w:rsid w:val="00C26B90"/>
    <w:rsid w:val="00C4019B"/>
    <w:rsid w:val="00C60339"/>
    <w:rsid w:val="00C727B7"/>
    <w:rsid w:val="00CB1200"/>
    <w:rsid w:val="00CB5A50"/>
    <w:rsid w:val="00CE3594"/>
    <w:rsid w:val="00CE39CF"/>
    <w:rsid w:val="00CF33ED"/>
    <w:rsid w:val="00D0633D"/>
    <w:rsid w:val="00D610FA"/>
    <w:rsid w:val="00D84D1E"/>
    <w:rsid w:val="00DB59E0"/>
    <w:rsid w:val="00E30DE3"/>
    <w:rsid w:val="00E77537"/>
    <w:rsid w:val="00E95605"/>
    <w:rsid w:val="00EA22C8"/>
    <w:rsid w:val="00EF49F3"/>
    <w:rsid w:val="00F13E7A"/>
    <w:rsid w:val="00F17674"/>
    <w:rsid w:val="00F21194"/>
    <w:rsid w:val="00F23D8B"/>
    <w:rsid w:val="00F358A8"/>
    <w:rsid w:val="00F50937"/>
    <w:rsid w:val="00FA175D"/>
    <w:rsid w:val="00FB6966"/>
    <w:rsid w:val="00FB6CF2"/>
    <w:rsid w:val="00FC4B36"/>
    <w:rsid w:val="00FC7FC3"/>
    <w:rsid w:val="00FE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0"/>
    <o:shapelayout v:ext="edit">
      <o:idmap v:ext="edit" data="1"/>
      <o:rules v:ext="edit">
        <o:r id="V:Rule1" type="connector" idref="#_x0000_s1076"/>
        <o:r id="V:Rule2" type="connector" idref="#_x0000_s1120"/>
        <o:r id="V:Rule3" type="connector" idref="#_x0000_s1129"/>
        <o:r id="V:Rule4" type="connector" idref="#_x0000_s1073"/>
        <o:r id="V:Rule5" type="connector" idref="#_x0000_s1079"/>
        <o:r id="V:Rule6" type="connector" idref="#_x0000_s1090"/>
        <o:r id="V:Rule7" type="connector" idref="#_x0000_s1087"/>
        <o:r id="V:Rule8" type="connector" idref="#_x0000_s1056"/>
        <o:r id="V:Rule9" type="connector" idref="#_x0000_s1094"/>
        <o:r id="V:Rule10" type="connector" idref="#_x0000_s1081"/>
        <o:r id="V:Rule11" type="connector" idref="#_x0000_s1066"/>
        <o:r id="V:Rule12" type="connector" idref="#_x0000_s1082"/>
        <o:r id="V:Rule13" type="connector" idref="#_x0000_s1064"/>
        <o:r id="V:Rule14" type="connector" idref="#_x0000_s1123"/>
        <o:r id="V:Rule15" type="connector" idref="#_x0000_s1100"/>
        <o:r id="V:Rule16" type="connector" idref="#_x0000_s1060"/>
        <o:r id="V:Rule17" type="connector" idref="#_x0000_s1072"/>
        <o:r id="V:Rule18" type="connector" idref="#_x0000_s1117"/>
        <o:r id="V:Rule19" type="connector" idref="#_x0000_s1067"/>
        <o:r id="V:Rule20" type="connector" idref="#_x0000_s1130"/>
        <o:r id="V:Rule21" type="connector" idref="#_x0000_s1097"/>
        <o:r id="V:Rule22" type="connector" idref="#_x0000_s1096"/>
        <o:r id="V:Rule23" type="connector" idref="#_x0000_s1127"/>
        <o:r id="V:Rule24" type="connector" idref="#_x0000_s1085"/>
        <o:r id="V:Rule25" type="connector" idref="#_x0000_s1124"/>
        <o:r id="V:Rule26" type="connector" idref="#_x0000_s1061"/>
        <o:r id="V:Rule27" type="connector" idref="#_x0000_s1126"/>
        <o:r id="V:Rule28" type="connector" idref="#_x0000_s1088"/>
        <o:r id="V:Rule29" type="connector" idref="#_x0000_s1091"/>
        <o:r id="V:Rule30" type="connector" idref="#_x0000_s1084"/>
        <o:r id="V:Rule31" type="connector" idref="#_x0000_s1069"/>
        <o:r id="V:Rule32" type="connector" idref="#_x0000_s1070"/>
        <o:r id="V:Rule33" type="connector" idref="#_x0000_s1121"/>
        <o:r id="V:Rule34" type="connector" idref="#_x0000_s1063"/>
        <o:r id="V:Rule35" type="connector" idref="#_x0000_s1075"/>
        <o:r id="V:Rule36" type="connector" idref="#_x0000_s1099"/>
        <o:r id="V:Rule37" type="connector" idref="#_x0000_s1093"/>
        <o:r id="V:Rule38" type="connector" idref="#_x0000_s1078"/>
        <o:r id="V:Rule39" type="connector" idref="#_x0000_s1102"/>
        <o:r id="V:Rule40" type="connector" idref="#_x0000_s1057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23D8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775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775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746D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46DF6"/>
    <w:rPr>
      <w:sz w:val="24"/>
      <w:szCs w:val="24"/>
    </w:rPr>
  </w:style>
  <w:style w:type="paragraph" w:styleId="Footer">
    <w:name w:val="footer"/>
    <w:basedOn w:val="Normal"/>
    <w:link w:val="FooterChar"/>
    <w:rsid w:val="00746D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46DF6"/>
    <w:rPr>
      <w:sz w:val="24"/>
      <w:szCs w:val="24"/>
    </w:rPr>
  </w:style>
  <w:style w:type="character" w:styleId="CommentReference">
    <w:name w:val="annotation reference"/>
    <w:basedOn w:val="DefaultParagraphFont"/>
    <w:rsid w:val="00762EFC"/>
    <w:rPr>
      <w:sz w:val="16"/>
      <w:szCs w:val="16"/>
    </w:rPr>
  </w:style>
  <w:style w:type="paragraph" w:styleId="CommentText">
    <w:name w:val="annotation text"/>
    <w:basedOn w:val="Normal"/>
    <w:link w:val="CommentTextChar"/>
    <w:rsid w:val="00762E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62EFC"/>
  </w:style>
  <w:style w:type="paragraph" w:styleId="CommentSubject">
    <w:name w:val="annotation subject"/>
    <w:basedOn w:val="CommentText"/>
    <w:next w:val="CommentText"/>
    <w:link w:val="CommentSubjectChar"/>
    <w:rsid w:val="00762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62EF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67019C-6A5C-4610-8F41-483938B37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SU - School of Technology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r Facilities Manager</dc:creator>
  <cp:keywords/>
  <dc:description/>
  <cp:lastModifiedBy>Thomas King</cp:lastModifiedBy>
  <cp:revision>51</cp:revision>
  <cp:lastPrinted>2012-05-08T20:50:00Z</cp:lastPrinted>
  <dcterms:created xsi:type="dcterms:W3CDTF">2011-10-11T19:36:00Z</dcterms:created>
  <dcterms:modified xsi:type="dcterms:W3CDTF">2013-01-24T20:50:00Z</dcterms:modified>
</cp:coreProperties>
</file>